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0AE7E" w14:textId="3D62EA42" w:rsidR="00AF2D50" w:rsidRPr="00521D18" w:rsidRDefault="00F87BBD" w:rsidP="00AF2D5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521D1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AF2D50" w:rsidRPr="00521D18">
        <w:rPr>
          <w:rFonts w:ascii="Times New Roman" w:hAnsi="Times New Roman" w:cs="Times New Roman"/>
          <w:b/>
          <w:sz w:val="20"/>
          <w:szCs w:val="20"/>
        </w:rPr>
        <w:t>1. the assessment of response for 27 LM patients.</w:t>
      </w:r>
    </w:p>
    <w:tbl>
      <w:tblPr>
        <w:tblStyle w:val="TableGrid"/>
        <w:tblW w:w="52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1631"/>
        <w:gridCol w:w="1369"/>
        <w:gridCol w:w="1501"/>
        <w:gridCol w:w="1234"/>
        <w:gridCol w:w="2210"/>
      </w:tblGrid>
      <w:tr w:rsidR="00AF2D50" w:rsidRPr="007320C4" w14:paraId="61A3DFA4" w14:textId="77777777" w:rsidTr="00EB2C0D"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</w:tcPr>
          <w:p w14:paraId="2A22CA5A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</w:tcPr>
          <w:p w14:paraId="13B9A97A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CNS symptoms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4" w:space="0" w:color="auto"/>
            </w:tcBorders>
          </w:tcPr>
          <w:p w14:paraId="54A76B6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MRI Image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4" w:space="0" w:color="auto"/>
            </w:tcBorders>
          </w:tcPr>
          <w:p w14:paraId="35D1716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CSF cytology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</w:tcPr>
          <w:p w14:paraId="3EF8E585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  <w:tcBorders>
              <w:top w:val="single" w:sz="12" w:space="0" w:color="auto"/>
              <w:bottom w:val="single" w:sz="4" w:space="0" w:color="auto"/>
            </w:tcBorders>
          </w:tcPr>
          <w:p w14:paraId="6D89FC60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equent treatment</w:t>
            </w:r>
          </w:p>
        </w:tc>
      </w:tr>
      <w:tr w:rsidR="00AF2D50" w:rsidRPr="007320C4" w14:paraId="45A1900B" w14:textId="77777777" w:rsidTr="00EB2C0D">
        <w:tc>
          <w:tcPr>
            <w:tcW w:w="480" w:type="pct"/>
            <w:tcBorders>
              <w:top w:val="single" w:sz="4" w:space="0" w:color="auto"/>
            </w:tcBorders>
          </w:tcPr>
          <w:p w14:paraId="66C77EA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0E52B1F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1582671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46BA8C3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7DA1FB2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1257" w:type="pct"/>
            <w:tcBorders>
              <w:top w:val="single" w:sz="4" w:space="0" w:color="auto"/>
            </w:tcBorders>
          </w:tcPr>
          <w:p w14:paraId="4A2D444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st supportive care</w:t>
            </w:r>
          </w:p>
        </w:tc>
      </w:tr>
      <w:tr w:rsidR="00AF2D50" w:rsidRPr="007320C4" w14:paraId="02A158CF" w14:textId="77777777" w:rsidTr="00EB2C0D">
        <w:tc>
          <w:tcPr>
            <w:tcW w:w="480" w:type="pct"/>
          </w:tcPr>
          <w:p w14:paraId="621FC29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pct"/>
          </w:tcPr>
          <w:p w14:paraId="77784D4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779" w:type="pct"/>
          </w:tcPr>
          <w:p w14:paraId="5D3A8340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4" w:type="pct"/>
          </w:tcPr>
          <w:p w14:paraId="28CA06E4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02" w:type="pct"/>
          </w:tcPr>
          <w:p w14:paraId="69772E18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1C3043A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imertinib 160mg</w:t>
            </w:r>
          </w:p>
        </w:tc>
      </w:tr>
      <w:tr w:rsidR="00AF2D50" w:rsidRPr="007320C4" w14:paraId="327ACAF5" w14:textId="77777777" w:rsidTr="00EB2C0D">
        <w:tc>
          <w:tcPr>
            <w:tcW w:w="480" w:type="pct"/>
          </w:tcPr>
          <w:p w14:paraId="02D8B49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8" w:type="pct"/>
          </w:tcPr>
          <w:p w14:paraId="4E9427CC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779" w:type="pct"/>
          </w:tcPr>
          <w:p w14:paraId="24C79705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854" w:type="pct"/>
          </w:tcPr>
          <w:p w14:paraId="17F96BD1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02" w:type="pct"/>
          </w:tcPr>
          <w:p w14:paraId="56A9F1F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1257" w:type="pct"/>
          </w:tcPr>
          <w:p w14:paraId="50B45DA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st supportive care</w:t>
            </w:r>
          </w:p>
        </w:tc>
      </w:tr>
      <w:tr w:rsidR="00AF2D50" w:rsidRPr="007320C4" w14:paraId="225448AC" w14:textId="77777777" w:rsidTr="00EB2C0D">
        <w:tc>
          <w:tcPr>
            <w:tcW w:w="480" w:type="pct"/>
          </w:tcPr>
          <w:p w14:paraId="2BC8DE50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8" w:type="pct"/>
          </w:tcPr>
          <w:p w14:paraId="54057D9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71AF5A6C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4" w:type="pct"/>
          </w:tcPr>
          <w:p w14:paraId="6F2CE24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27F0F61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621D8A6C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motherapy</w:t>
            </w:r>
          </w:p>
        </w:tc>
      </w:tr>
      <w:tr w:rsidR="00AF2D50" w:rsidRPr="007320C4" w14:paraId="09D54377" w14:textId="77777777" w:rsidTr="00EB2C0D">
        <w:tc>
          <w:tcPr>
            <w:tcW w:w="480" w:type="pct"/>
          </w:tcPr>
          <w:p w14:paraId="1674B67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8" w:type="pct"/>
          </w:tcPr>
          <w:p w14:paraId="1689C89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779" w:type="pct"/>
          </w:tcPr>
          <w:p w14:paraId="3EE1AB10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854" w:type="pct"/>
          </w:tcPr>
          <w:p w14:paraId="726C6CF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449D05A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</w:tcPr>
          <w:p w14:paraId="56EE2A2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motherapy</w:t>
            </w:r>
          </w:p>
        </w:tc>
      </w:tr>
      <w:tr w:rsidR="00AF2D50" w:rsidRPr="007320C4" w14:paraId="167C2C74" w14:textId="77777777" w:rsidTr="00EB2C0D">
        <w:tc>
          <w:tcPr>
            <w:tcW w:w="480" w:type="pct"/>
          </w:tcPr>
          <w:p w14:paraId="5589DF68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8" w:type="pct"/>
          </w:tcPr>
          <w:p w14:paraId="254C74F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012F2B6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4" w:type="pct"/>
          </w:tcPr>
          <w:p w14:paraId="09A1C154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1D8266F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2EB5FB7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7E78D7A6" w14:textId="77777777" w:rsidTr="00EB2C0D">
        <w:tc>
          <w:tcPr>
            <w:tcW w:w="480" w:type="pct"/>
          </w:tcPr>
          <w:p w14:paraId="34C22CC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8" w:type="pct"/>
          </w:tcPr>
          <w:p w14:paraId="183CAD31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6ACCF94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854" w:type="pct"/>
          </w:tcPr>
          <w:p w14:paraId="54849530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7D5C3A0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</w:tcPr>
          <w:p w14:paraId="562C59A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3BAFC648" w14:textId="77777777" w:rsidTr="00EB2C0D">
        <w:tc>
          <w:tcPr>
            <w:tcW w:w="480" w:type="pct"/>
          </w:tcPr>
          <w:p w14:paraId="7CF5F60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pct"/>
          </w:tcPr>
          <w:p w14:paraId="02ECA57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4B958DB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854" w:type="pct"/>
          </w:tcPr>
          <w:p w14:paraId="436B89F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0F99A93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14FCA76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4C4CF447" w14:textId="77777777" w:rsidTr="00EB2C0D">
        <w:tc>
          <w:tcPr>
            <w:tcW w:w="480" w:type="pct"/>
          </w:tcPr>
          <w:p w14:paraId="61568F25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8" w:type="pct"/>
          </w:tcPr>
          <w:p w14:paraId="50BE7A3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3663B93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4" w:type="pct"/>
          </w:tcPr>
          <w:p w14:paraId="2AC665E1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183F20D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48DC73A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i+ITC</w:t>
            </w:r>
          </w:p>
        </w:tc>
      </w:tr>
      <w:tr w:rsidR="00AF2D50" w:rsidRPr="007320C4" w14:paraId="4B884902" w14:textId="77777777" w:rsidTr="00EB2C0D">
        <w:tc>
          <w:tcPr>
            <w:tcW w:w="480" w:type="pct"/>
          </w:tcPr>
          <w:p w14:paraId="3F442D3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8" w:type="pct"/>
          </w:tcPr>
          <w:p w14:paraId="3588A17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55A7AC1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854" w:type="pct"/>
          </w:tcPr>
          <w:p w14:paraId="1C83033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691E582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</w:tcPr>
          <w:p w14:paraId="4C28927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19D2630A" w14:textId="77777777" w:rsidTr="00EB2C0D">
        <w:tc>
          <w:tcPr>
            <w:tcW w:w="480" w:type="pct"/>
          </w:tcPr>
          <w:p w14:paraId="4665A0C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8" w:type="pct"/>
          </w:tcPr>
          <w:p w14:paraId="43D5BDF8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79E5BE7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854" w:type="pct"/>
          </w:tcPr>
          <w:p w14:paraId="7DC8C03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198391F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6782A3CA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7697A3CF" w14:textId="77777777" w:rsidTr="00EB2C0D">
        <w:tc>
          <w:tcPr>
            <w:tcW w:w="480" w:type="pct"/>
          </w:tcPr>
          <w:p w14:paraId="372E2444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8" w:type="pct"/>
          </w:tcPr>
          <w:p w14:paraId="00320FE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1B9A0564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854" w:type="pct"/>
          </w:tcPr>
          <w:p w14:paraId="7ECD7E54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2C74632A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1257" w:type="pct"/>
          </w:tcPr>
          <w:p w14:paraId="080D057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647EB42F" w14:textId="77777777" w:rsidTr="00EB2C0D">
        <w:tc>
          <w:tcPr>
            <w:tcW w:w="480" w:type="pct"/>
          </w:tcPr>
          <w:p w14:paraId="3274268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8" w:type="pct"/>
          </w:tcPr>
          <w:p w14:paraId="2CF6B2E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779" w:type="pct"/>
          </w:tcPr>
          <w:p w14:paraId="0F3B1C8C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854" w:type="pct"/>
          </w:tcPr>
          <w:p w14:paraId="69C2D04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71BDB83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16520B0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1CAE6795" w14:textId="77777777" w:rsidTr="00EB2C0D">
        <w:tc>
          <w:tcPr>
            <w:tcW w:w="480" w:type="pct"/>
          </w:tcPr>
          <w:p w14:paraId="6BD34D55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8" w:type="pct"/>
          </w:tcPr>
          <w:p w14:paraId="244AA30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779" w:type="pct"/>
          </w:tcPr>
          <w:p w14:paraId="5E5DF63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4" w:type="pct"/>
          </w:tcPr>
          <w:p w14:paraId="55BBD401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02" w:type="pct"/>
          </w:tcPr>
          <w:p w14:paraId="21C1086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056C095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i+ITC</w:t>
            </w:r>
          </w:p>
        </w:tc>
      </w:tr>
      <w:tr w:rsidR="00AF2D50" w:rsidRPr="007320C4" w14:paraId="052CFCB1" w14:textId="77777777" w:rsidTr="00EB2C0D">
        <w:tc>
          <w:tcPr>
            <w:tcW w:w="480" w:type="pct"/>
          </w:tcPr>
          <w:p w14:paraId="69C87BF8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8" w:type="pct"/>
          </w:tcPr>
          <w:p w14:paraId="4B48C5D0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41D9ABE8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4" w:type="pct"/>
          </w:tcPr>
          <w:p w14:paraId="56A4B9F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087F655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1A608DC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4AB4C65F" w14:textId="77777777" w:rsidTr="00EB2C0D">
        <w:tc>
          <w:tcPr>
            <w:tcW w:w="480" w:type="pct"/>
          </w:tcPr>
          <w:p w14:paraId="29E6D88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8" w:type="pct"/>
          </w:tcPr>
          <w:p w14:paraId="180CD4A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3F4629C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854" w:type="pct"/>
          </w:tcPr>
          <w:p w14:paraId="01BDE32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6CC1296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495E88D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79D4D9D2" w14:textId="77777777" w:rsidTr="00EB2C0D">
        <w:tc>
          <w:tcPr>
            <w:tcW w:w="480" w:type="pct"/>
          </w:tcPr>
          <w:p w14:paraId="142B06A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28" w:type="pct"/>
          </w:tcPr>
          <w:p w14:paraId="51ABDE5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497E3C2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54" w:type="pct"/>
          </w:tcPr>
          <w:p w14:paraId="0AD657A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5BED269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</w:tcPr>
          <w:p w14:paraId="33EF2E6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0FBDF6CB" w14:textId="77777777" w:rsidTr="00EB2C0D">
        <w:tc>
          <w:tcPr>
            <w:tcW w:w="480" w:type="pct"/>
          </w:tcPr>
          <w:p w14:paraId="75B53F6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28" w:type="pct"/>
          </w:tcPr>
          <w:p w14:paraId="454E44D5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779" w:type="pct"/>
          </w:tcPr>
          <w:p w14:paraId="66B3874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854" w:type="pct"/>
          </w:tcPr>
          <w:p w14:paraId="105A92B5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7DBAD54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</w:tcPr>
          <w:p w14:paraId="03953FD1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i+ WBRT</w:t>
            </w:r>
          </w:p>
        </w:tc>
      </w:tr>
      <w:tr w:rsidR="00AF2D50" w:rsidRPr="007320C4" w14:paraId="7BEEB485" w14:textId="77777777" w:rsidTr="00EB2C0D">
        <w:tc>
          <w:tcPr>
            <w:tcW w:w="480" w:type="pct"/>
          </w:tcPr>
          <w:p w14:paraId="05B1704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8" w:type="pct"/>
          </w:tcPr>
          <w:p w14:paraId="032C7BC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779" w:type="pct"/>
          </w:tcPr>
          <w:p w14:paraId="5C94648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854" w:type="pct"/>
          </w:tcPr>
          <w:p w14:paraId="43E202A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508C056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</w:tcPr>
          <w:p w14:paraId="26B80042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36146BCA" w14:textId="77777777" w:rsidTr="00EB2C0D">
        <w:tc>
          <w:tcPr>
            <w:tcW w:w="480" w:type="pct"/>
          </w:tcPr>
          <w:p w14:paraId="0F905CA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8" w:type="pct"/>
          </w:tcPr>
          <w:p w14:paraId="303E98A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6C741F4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854" w:type="pct"/>
          </w:tcPr>
          <w:p w14:paraId="3DE0DF5A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76E5639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</w:tcPr>
          <w:p w14:paraId="5929DD1C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2EF46C47" w14:textId="77777777" w:rsidTr="00EB2C0D">
        <w:tc>
          <w:tcPr>
            <w:tcW w:w="480" w:type="pct"/>
          </w:tcPr>
          <w:p w14:paraId="4877FE7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8" w:type="pct"/>
          </w:tcPr>
          <w:p w14:paraId="3E6941F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67157A4C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54" w:type="pct"/>
          </w:tcPr>
          <w:p w14:paraId="3E01AB5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6116505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</w:tcPr>
          <w:p w14:paraId="3014F47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2B984F07" w14:textId="77777777" w:rsidTr="00EB2C0D">
        <w:tc>
          <w:tcPr>
            <w:tcW w:w="480" w:type="pct"/>
          </w:tcPr>
          <w:p w14:paraId="71EAA5D9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28" w:type="pct"/>
          </w:tcPr>
          <w:p w14:paraId="51E96FAA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036DB41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854" w:type="pct"/>
          </w:tcPr>
          <w:p w14:paraId="22A275FA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4D94C45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57" w:type="pct"/>
          </w:tcPr>
          <w:p w14:paraId="5F3C691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5F73DF92" w14:textId="77777777" w:rsidTr="00EB2C0D">
        <w:tc>
          <w:tcPr>
            <w:tcW w:w="480" w:type="pct"/>
          </w:tcPr>
          <w:p w14:paraId="0D1C97D0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8" w:type="pct"/>
          </w:tcPr>
          <w:p w14:paraId="1CF8B8F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779" w:type="pct"/>
          </w:tcPr>
          <w:p w14:paraId="0CDDA51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854" w:type="pct"/>
          </w:tcPr>
          <w:p w14:paraId="2E14364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58724AF5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1257" w:type="pct"/>
          </w:tcPr>
          <w:p w14:paraId="33B26FB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i+ITC</w:t>
            </w:r>
          </w:p>
        </w:tc>
      </w:tr>
      <w:tr w:rsidR="00AF2D50" w:rsidRPr="007320C4" w14:paraId="289389B4" w14:textId="77777777" w:rsidTr="00EB2C0D">
        <w:tc>
          <w:tcPr>
            <w:tcW w:w="480" w:type="pct"/>
          </w:tcPr>
          <w:p w14:paraId="7B54D10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28" w:type="pct"/>
          </w:tcPr>
          <w:p w14:paraId="7FE5114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11D5A3B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854" w:type="pct"/>
          </w:tcPr>
          <w:p w14:paraId="4BF5ACB8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2AEFEC81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5150ECA6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35F9965F" w14:textId="77777777" w:rsidTr="00EB2C0D">
        <w:tc>
          <w:tcPr>
            <w:tcW w:w="480" w:type="pct"/>
          </w:tcPr>
          <w:p w14:paraId="3F16795C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8" w:type="pct"/>
          </w:tcPr>
          <w:p w14:paraId="5C3A966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4EA8373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4" w:type="pct"/>
          </w:tcPr>
          <w:p w14:paraId="265C393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02" w:type="pct"/>
          </w:tcPr>
          <w:p w14:paraId="3B0BB7D7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4B988A2C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i+ITC</w:t>
            </w:r>
          </w:p>
        </w:tc>
      </w:tr>
      <w:tr w:rsidR="00AF2D50" w:rsidRPr="007320C4" w14:paraId="789C6219" w14:textId="77777777" w:rsidTr="00EB2C0D">
        <w:tc>
          <w:tcPr>
            <w:tcW w:w="480" w:type="pct"/>
          </w:tcPr>
          <w:p w14:paraId="430A92ED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8" w:type="pct"/>
          </w:tcPr>
          <w:p w14:paraId="07B374D4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</w:tcPr>
          <w:p w14:paraId="0A959D9E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4" w:type="pct"/>
          </w:tcPr>
          <w:p w14:paraId="28CC7D8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</w:tcPr>
          <w:p w14:paraId="47F7A62A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1257" w:type="pct"/>
          </w:tcPr>
          <w:p w14:paraId="02AE6D1B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F2D50" w:rsidRPr="007320C4" w14:paraId="0F29AB9A" w14:textId="77777777" w:rsidTr="00EB2C0D">
        <w:tc>
          <w:tcPr>
            <w:tcW w:w="480" w:type="pct"/>
            <w:tcBorders>
              <w:bottom w:val="single" w:sz="12" w:space="0" w:color="auto"/>
            </w:tcBorders>
          </w:tcPr>
          <w:p w14:paraId="226C4941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8" w:type="pct"/>
            <w:tcBorders>
              <w:bottom w:val="single" w:sz="12" w:space="0" w:color="auto"/>
            </w:tcBorders>
          </w:tcPr>
          <w:p w14:paraId="2F4309DF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779" w:type="pct"/>
            <w:tcBorders>
              <w:bottom w:val="single" w:sz="12" w:space="0" w:color="auto"/>
            </w:tcBorders>
          </w:tcPr>
          <w:p w14:paraId="39DE7FE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854" w:type="pct"/>
            <w:tcBorders>
              <w:bottom w:val="single" w:sz="12" w:space="0" w:color="auto"/>
            </w:tcBorders>
          </w:tcPr>
          <w:p w14:paraId="27DCF312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14:paraId="6265B794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0C4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1257" w:type="pct"/>
            <w:tcBorders>
              <w:bottom w:val="single" w:sz="12" w:space="0" w:color="auto"/>
            </w:tcBorders>
          </w:tcPr>
          <w:p w14:paraId="734091E3" w14:textId="77777777" w:rsidR="00AF2D50" w:rsidRPr="007320C4" w:rsidRDefault="00AF2D50" w:rsidP="00EB2C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motherapy</w:t>
            </w:r>
          </w:p>
        </w:tc>
      </w:tr>
    </w:tbl>
    <w:p w14:paraId="4CA8E96B" w14:textId="77777777" w:rsidR="00AF2D50" w:rsidRPr="007320C4" w:rsidRDefault="00AF2D50" w:rsidP="00AF2D50">
      <w:pPr>
        <w:rPr>
          <w:rFonts w:ascii="Times New Roman" w:hAnsi="Times New Roman" w:cs="Times New Roman"/>
          <w:sz w:val="20"/>
          <w:szCs w:val="20"/>
        </w:rPr>
      </w:pPr>
      <w:r w:rsidRPr="007320C4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7320C4">
        <w:rPr>
          <w:rFonts w:ascii="Times New Roman" w:hAnsi="Times New Roman" w:cs="Times New Roman"/>
          <w:sz w:val="20"/>
          <w:szCs w:val="20"/>
        </w:rPr>
        <w:t xml:space="preserve">11 </w:t>
      </w:r>
      <w:r>
        <w:rPr>
          <w:rFonts w:ascii="Times New Roman" w:hAnsi="Times New Roman" w:cs="Times New Roman"/>
          <w:sz w:val="20"/>
          <w:szCs w:val="20"/>
        </w:rPr>
        <w:t>we</w:t>
      </w:r>
      <w:r w:rsidRPr="007320C4">
        <w:rPr>
          <w:rFonts w:ascii="Times New Roman" w:hAnsi="Times New Roman" w:cs="Times New Roman"/>
          <w:sz w:val="20"/>
          <w:szCs w:val="20"/>
        </w:rPr>
        <w:t>re the patients received osimertinib, 12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7320C4">
        <w:rPr>
          <w:rFonts w:ascii="Times New Roman" w:hAnsi="Times New Roman" w:cs="Times New Roman"/>
          <w:sz w:val="20"/>
          <w:szCs w:val="20"/>
        </w:rPr>
        <w:t xml:space="preserve">27 </w:t>
      </w:r>
      <w:r>
        <w:rPr>
          <w:rFonts w:ascii="Times New Roman" w:hAnsi="Times New Roman" w:cs="Times New Roman"/>
          <w:sz w:val="20"/>
          <w:szCs w:val="20"/>
        </w:rPr>
        <w:t>we</w:t>
      </w:r>
      <w:r w:rsidRPr="007320C4">
        <w:rPr>
          <w:rFonts w:ascii="Times New Roman" w:hAnsi="Times New Roman" w:cs="Times New Roman"/>
          <w:sz w:val="20"/>
          <w:szCs w:val="20"/>
        </w:rPr>
        <w:t>re the patients received osimertinib and bevacizumab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77EF7">
        <w:rPr>
          <w:rFonts w:ascii="Times New Roman" w:hAnsi="Times New Roman" w:cs="Times New Roman"/>
          <w:sz w:val="20"/>
          <w:szCs w:val="20"/>
        </w:rPr>
        <w:t xml:space="preserve">The patient received </w:t>
      </w:r>
      <w:r>
        <w:rPr>
          <w:rFonts w:ascii="Times New Roman" w:hAnsi="Times New Roman" w:cs="Times New Roman"/>
          <w:sz w:val="20"/>
          <w:szCs w:val="20"/>
        </w:rPr>
        <w:t>subsequent</w:t>
      </w:r>
      <w:r w:rsidRPr="00B77EF7">
        <w:rPr>
          <w:rFonts w:ascii="Times New Roman" w:hAnsi="Times New Roman" w:cs="Times New Roman"/>
          <w:sz w:val="20"/>
          <w:szCs w:val="20"/>
        </w:rPr>
        <w:t xml:space="preserve"> treatment after progression </w:t>
      </w:r>
      <w:r>
        <w:rPr>
          <w:rFonts w:ascii="Times New Roman" w:hAnsi="Times New Roman" w:cs="Times New Roman"/>
          <w:sz w:val="20"/>
          <w:szCs w:val="20"/>
        </w:rPr>
        <w:t>(including</w:t>
      </w:r>
      <w:r w:rsidRPr="00B77EF7">
        <w:rPr>
          <w:rFonts w:ascii="Times New Roman" w:hAnsi="Times New Roman" w:cs="Times New Roman"/>
          <w:sz w:val="20"/>
          <w:szCs w:val="20"/>
        </w:rPr>
        <w:t xml:space="preserve"> progression </w:t>
      </w:r>
      <w:r>
        <w:rPr>
          <w:rFonts w:ascii="Times New Roman" w:hAnsi="Times New Roman" w:cs="Times New Roman"/>
          <w:sz w:val="20"/>
          <w:szCs w:val="20"/>
        </w:rPr>
        <w:t>for patient with clinical response), –: c</w:t>
      </w:r>
      <w:r w:rsidRPr="00260565">
        <w:rPr>
          <w:rFonts w:ascii="Times New Roman" w:hAnsi="Times New Roman" w:cs="Times New Roman"/>
          <w:sz w:val="20"/>
          <w:szCs w:val="20"/>
        </w:rPr>
        <w:t xml:space="preserve">ontinue to </w:t>
      </w:r>
      <w:r>
        <w:rPr>
          <w:rFonts w:ascii="Times New Roman" w:hAnsi="Times New Roman" w:cs="Times New Roman"/>
          <w:sz w:val="20"/>
          <w:szCs w:val="20"/>
        </w:rPr>
        <w:t>receive</w:t>
      </w:r>
      <w:r w:rsidRPr="00260565">
        <w:rPr>
          <w:rFonts w:ascii="Times New Roman" w:hAnsi="Times New Roman" w:cs="Times New Roman"/>
          <w:sz w:val="20"/>
          <w:szCs w:val="20"/>
        </w:rPr>
        <w:t xml:space="preserve"> the previous treatment</w:t>
      </w:r>
      <w:r>
        <w:rPr>
          <w:rFonts w:ascii="Times New Roman" w:hAnsi="Times New Roman" w:cs="Times New Roman"/>
          <w:sz w:val="20"/>
          <w:szCs w:val="20"/>
        </w:rPr>
        <w:t>; Osi+ITC: osimertinib plus intrathecal chemotherapy; Osi+ WBRT: osimertinib plus whole-brain radiotherapy.</w:t>
      </w:r>
    </w:p>
    <w:p w14:paraId="070F89BD" w14:textId="77777777" w:rsidR="00AF2D50" w:rsidRPr="00B61488" w:rsidRDefault="00AF2D50" w:rsidP="00AF2D50">
      <w:pPr>
        <w:rPr>
          <w:rFonts w:ascii="Times New Roman" w:hAnsi="Times New Roman" w:cs="Times New Roman"/>
        </w:rPr>
      </w:pPr>
    </w:p>
    <w:p w14:paraId="7A23BF4B" w14:textId="22FDB994" w:rsidR="00AF2D50" w:rsidRPr="00B61488" w:rsidRDefault="00F87BBD" w:rsidP="00AF2D50">
      <w:pPr>
        <w:rPr>
          <w:rFonts w:ascii="Times New Roman" w:hAnsi="Times New Roman" w:cs="Times New Roman"/>
        </w:rPr>
      </w:pPr>
      <w:r w:rsidRPr="00FD2D6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FD2D64" w:rsidRPr="00FD2D64">
        <w:rPr>
          <w:rFonts w:ascii="Times New Roman" w:hAnsi="Times New Roman" w:cs="Times New Roman"/>
        </w:rPr>
        <w:t>2. The response for 27 pati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2340"/>
        <w:gridCol w:w="1850"/>
      </w:tblGrid>
      <w:tr w:rsidR="00AF2D50" w14:paraId="24BEB643" w14:textId="77777777" w:rsidTr="00EB2C0D">
        <w:trPr>
          <w:trHeight w:val="339"/>
        </w:trPr>
        <w:tc>
          <w:tcPr>
            <w:tcW w:w="1517" w:type="dxa"/>
            <w:tcBorders>
              <w:top w:val="single" w:sz="12" w:space="0" w:color="auto"/>
              <w:bottom w:val="single" w:sz="4" w:space="0" w:color="auto"/>
            </w:tcBorders>
          </w:tcPr>
          <w:p w14:paraId="486EA3D2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st confirmed 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ponse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578F87A1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imertinib</w:t>
            </w:r>
          </w:p>
          <w:p w14:paraId="38530B3F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1(%)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4" w:space="0" w:color="auto"/>
            </w:tcBorders>
          </w:tcPr>
          <w:p w14:paraId="64E34EF8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i+beva</w:t>
            </w:r>
          </w:p>
          <w:p w14:paraId="7F596D30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6(%)</w:t>
            </w:r>
          </w:p>
        </w:tc>
      </w:tr>
      <w:tr w:rsidR="00AF2D50" w14:paraId="6287366C" w14:textId="77777777" w:rsidTr="00EB2C0D">
        <w:trPr>
          <w:trHeight w:val="167"/>
        </w:trPr>
        <w:tc>
          <w:tcPr>
            <w:tcW w:w="1517" w:type="dxa"/>
          </w:tcPr>
          <w:p w14:paraId="4362EA80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340" w:type="dxa"/>
          </w:tcPr>
          <w:p w14:paraId="44CB1940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850" w:type="dxa"/>
          </w:tcPr>
          <w:p w14:paraId="3E94838B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)</w:t>
            </w:r>
          </w:p>
        </w:tc>
      </w:tr>
      <w:tr w:rsidR="00AF2D50" w14:paraId="3C67D938" w14:textId="77777777" w:rsidTr="00EB2C0D">
        <w:trPr>
          <w:trHeight w:val="167"/>
        </w:trPr>
        <w:tc>
          <w:tcPr>
            <w:tcW w:w="1517" w:type="dxa"/>
          </w:tcPr>
          <w:p w14:paraId="783FBFA6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340" w:type="dxa"/>
          </w:tcPr>
          <w:p w14:paraId="40A82B28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27.3)</w:t>
            </w:r>
          </w:p>
        </w:tc>
        <w:tc>
          <w:tcPr>
            <w:tcW w:w="1850" w:type="dxa"/>
          </w:tcPr>
          <w:p w14:paraId="0E8C6E15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7.5)</w:t>
            </w:r>
          </w:p>
        </w:tc>
      </w:tr>
      <w:tr w:rsidR="00AF2D50" w14:paraId="2D19D38F" w14:textId="77777777" w:rsidTr="00EB2C0D">
        <w:trPr>
          <w:trHeight w:val="171"/>
        </w:trPr>
        <w:tc>
          <w:tcPr>
            <w:tcW w:w="1517" w:type="dxa"/>
          </w:tcPr>
          <w:p w14:paraId="77051F05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340" w:type="dxa"/>
          </w:tcPr>
          <w:p w14:paraId="1A83EF51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(54.5)</w:t>
            </w:r>
          </w:p>
        </w:tc>
        <w:tc>
          <w:tcPr>
            <w:tcW w:w="1850" w:type="dxa"/>
          </w:tcPr>
          <w:p w14:paraId="5280AA80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43.8)</w:t>
            </w:r>
          </w:p>
        </w:tc>
      </w:tr>
      <w:tr w:rsidR="00AF2D50" w14:paraId="2072FB30" w14:textId="77777777" w:rsidTr="00EB2C0D">
        <w:trPr>
          <w:trHeight w:val="167"/>
        </w:trPr>
        <w:tc>
          <w:tcPr>
            <w:tcW w:w="1517" w:type="dxa"/>
          </w:tcPr>
          <w:p w14:paraId="52D5CD5F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340" w:type="dxa"/>
          </w:tcPr>
          <w:p w14:paraId="6F3486BB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18.2)</w:t>
            </w:r>
          </w:p>
        </w:tc>
        <w:tc>
          <w:tcPr>
            <w:tcW w:w="1850" w:type="dxa"/>
          </w:tcPr>
          <w:p w14:paraId="4D21B03D" w14:textId="77777777" w:rsidR="00AF2D50" w:rsidRDefault="00AF2D50" w:rsidP="00EB2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8.7)</w:t>
            </w:r>
          </w:p>
        </w:tc>
      </w:tr>
    </w:tbl>
    <w:p w14:paraId="761B30E8" w14:textId="77777777" w:rsidR="00AF2D50" w:rsidRPr="00F14110" w:rsidRDefault="00AF2D50" w:rsidP="00AF2D50">
      <w:pPr>
        <w:rPr>
          <w:rFonts w:ascii="Times New Roman" w:hAnsi="Times New Roman" w:cs="Times New Roman"/>
        </w:rPr>
      </w:pPr>
      <w:r w:rsidRPr="00FE22FE">
        <w:rPr>
          <w:rFonts w:ascii="Times New Roman" w:hAnsi="Times New Roman" w:cs="Times New Roman"/>
        </w:rPr>
        <w:t>PR, partial response; SD, stable disease; PD, progressive disease</w:t>
      </w:r>
      <w:r>
        <w:rPr>
          <w:rFonts w:ascii="Times New Roman" w:hAnsi="Times New Roman" w:cs="Times New Roman"/>
        </w:rPr>
        <w:t>.</w:t>
      </w:r>
    </w:p>
    <w:p w14:paraId="0C3037A2" w14:textId="1A14279D" w:rsidR="009E7D29" w:rsidRDefault="009E7D29" w:rsidP="00C9543F">
      <w:pPr>
        <w:rPr>
          <w:rFonts w:ascii="Times New Roman" w:hAnsi="Times New Roman" w:cs="Times New Roman"/>
        </w:rPr>
      </w:pPr>
    </w:p>
    <w:p w14:paraId="1240838F" w14:textId="77777777" w:rsidR="00773BEF" w:rsidRDefault="00773BEF" w:rsidP="00C9543F">
      <w:pPr>
        <w:rPr>
          <w:rFonts w:ascii="Times New Roman" w:hAnsi="Times New Roman" w:cs="Times New Roman"/>
        </w:rPr>
      </w:pPr>
    </w:p>
    <w:p w14:paraId="340DC2C1" w14:textId="51607FF0" w:rsidR="00773BEF" w:rsidRPr="00773BEF" w:rsidRDefault="00F87BBD" w:rsidP="00773BEF">
      <w:pPr>
        <w:rPr>
          <w:rFonts w:ascii="Times New Roman" w:hAnsi="Times New Roman" w:cs="Times New Roman"/>
        </w:rPr>
      </w:pPr>
      <w:r w:rsidRPr="00773BEF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773BEF" w:rsidRPr="00773BEF">
        <w:rPr>
          <w:rFonts w:ascii="Times New Roman" w:hAnsi="Times New Roman" w:cs="Times New Roman"/>
        </w:rPr>
        <w:t>3.</w:t>
      </w:r>
      <w:r w:rsidR="00773BEF">
        <w:rPr>
          <w:rFonts w:ascii="Times New Roman" w:hAnsi="Times New Roman" w:cs="Times New Roman"/>
        </w:rPr>
        <w:t xml:space="preserve"> The extracranial metastasis of 27 pati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39"/>
        <w:gridCol w:w="1850"/>
      </w:tblGrid>
      <w:tr w:rsidR="00773BEF" w:rsidRPr="00657DBE" w14:paraId="4F76D51B" w14:textId="77777777" w:rsidTr="005E1681">
        <w:trPr>
          <w:trHeight w:val="783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EF543B4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57DBE">
              <w:rPr>
                <w:rFonts w:ascii="Times New Roman" w:hAnsi="Times New Roman" w:cs="Times New Roman"/>
                <w:szCs w:val="21"/>
              </w:rPr>
              <w:t>etastasis sites</w:t>
            </w:r>
          </w:p>
        </w:tc>
        <w:tc>
          <w:tcPr>
            <w:tcW w:w="2439" w:type="dxa"/>
            <w:tcBorders>
              <w:top w:val="single" w:sz="12" w:space="0" w:color="auto"/>
              <w:bottom w:val="single" w:sz="4" w:space="0" w:color="auto"/>
            </w:tcBorders>
          </w:tcPr>
          <w:p w14:paraId="7232FED8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Osimertinib</w:t>
            </w:r>
          </w:p>
          <w:p w14:paraId="296795FD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n=11(%)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4" w:space="0" w:color="auto"/>
            </w:tcBorders>
          </w:tcPr>
          <w:p w14:paraId="05F1C595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Osi+beva</w:t>
            </w:r>
          </w:p>
          <w:p w14:paraId="2735A139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n=16(%)</w:t>
            </w:r>
          </w:p>
        </w:tc>
      </w:tr>
      <w:tr w:rsidR="00773BEF" w:rsidRPr="00657DBE" w14:paraId="00C64D54" w14:textId="77777777" w:rsidTr="005E1681">
        <w:trPr>
          <w:trHeight w:val="167"/>
        </w:trPr>
        <w:tc>
          <w:tcPr>
            <w:tcW w:w="1418" w:type="dxa"/>
          </w:tcPr>
          <w:p w14:paraId="1CDA5F00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BM</w:t>
            </w:r>
          </w:p>
          <w:p w14:paraId="007B55F3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DB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657DBE">
              <w:rPr>
                <w:rFonts w:ascii="Times New Roman" w:hAnsi="Times New Roman" w:cs="Times New Roman"/>
                <w:szCs w:val="21"/>
              </w:rPr>
              <w:t>es</w:t>
            </w:r>
          </w:p>
          <w:p w14:paraId="169D01AE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DB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57DB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439" w:type="dxa"/>
          </w:tcPr>
          <w:p w14:paraId="20561EBF" w14:textId="77777777" w:rsidR="00773BEF" w:rsidRPr="00657DBE" w:rsidRDefault="00773BEF" w:rsidP="005E1681">
            <w:pPr>
              <w:rPr>
                <w:rFonts w:ascii="Times New Roman" w:hAnsi="Times New Roman" w:cs="Times New Roman"/>
                <w:szCs w:val="21"/>
              </w:rPr>
            </w:pPr>
          </w:p>
          <w:p w14:paraId="22E63CA6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57DBE">
              <w:rPr>
                <w:rFonts w:ascii="Times New Roman" w:hAnsi="Times New Roman" w:cs="Times New Roman"/>
                <w:szCs w:val="21"/>
              </w:rPr>
              <w:t>(</w:t>
            </w:r>
            <w:r w:rsidRPr="00657DBE">
              <w:rPr>
                <w:rFonts w:ascii="Times New Roman" w:hAnsi="Times New Roman" w:cs="Times New Roman" w:hint="eastAsia"/>
                <w:szCs w:val="21"/>
              </w:rPr>
              <w:t>36.4)</w:t>
            </w:r>
          </w:p>
          <w:p w14:paraId="75B1716C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7(</w:t>
            </w:r>
            <w:r w:rsidRPr="00657DBE">
              <w:rPr>
                <w:rFonts w:ascii="Times New Roman" w:hAnsi="Times New Roman" w:cs="Times New Roman"/>
                <w:szCs w:val="21"/>
              </w:rPr>
              <w:t>63.6)</w:t>
            </w:r>
          </w:p>
        </w:tc>
        <w:tc>
          <w:tcPr>
            <w:tcW w:w="1850" w:type="dxa"/>
          </w:tcPr>
          <w:p w14:paraId="33593EDF" w14:textId="77777777" w:rsidR="00773BEF" w:rsidRPr="00657DBE" w:rsidRDefault="00773BEF" w:rsidP="005E1681">
            <w:pPr>
              <w:rPr>
                <w:rFonts w:ascii="Times New Roman" w:hAnsi="Times New Roman" w:cs="Times New Roman"/>
                <w:szCs w:val="21"/>
              </w:rPr>
            </w:pPr>
          </w:p>
          <w:p w14:paraId="01CDD233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57DBE">
              <w:rPr>
                <w:rFonts w:ascii="Times New Roman" w:hAnsi="Times New Roman" w:cs="Times New Roman"/>
                <w:szCs w:val="21"/>
              </w:rPr>
              <w:t>(43.8)</w:t>
            </w:r>
          </w:p>
          <w:p w14:paraId="50059231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57DBE">
              <w:rPr>
                <w:rFonts w:ascii="Times New Roman" w:hAnsi="Times New Roman" w:cs="Times New Roman"/>
                <w:szCs w:val="21"/>
              </w:rPr>
              <w:t>(56.2)</w:t>
            </w:r>
          </w:p>
        </w:tc>
      </w:tr>
      <w:tr w:rsidR="00773BEF" w:rsidRPr="00657DBE" w14:paraId="018559F2" w14:textId="77777777" w:rsidTr="005E1681">
        <w:trPr>
          <w:trHeight w:val="167"/>
        </w:trPr>
        <w:tc>
          <w:tcPr>
            <w:tcW w:w="1418" w:type="dxa"/>
          </w:tcPr>
          <w:p w14:paraId="52914CBB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Bone</w:t>
            </w:r>
          </w:p>
          <w:p w14:paraId="2B398B23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DB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657DBE">
              <w:rPr>
                <w:rFonts w:ascii="Times New Roman" w:hAnsi="Times New Roman" w:cs="Times New Roman"/>
                <w:szCs w:val="21"/>
              </w:rPr>
              <w:t>es</w:t>
            </w:r>
          </w:p>
          <w:p w14:paraId="599B7D8D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DB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57DB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439" w:type="dxa"/>
          </w:tcPr>
          <w:p w14:paraId="3D2C8122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62D94E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57DBE">
              <w:rPr>
                <w:rFonts w:ascii="Times New Roman" w:hAnsi="Times New Roman" w:cs="Times New Roman"/>
                <w:szCs w:val="21"/>
              </w:rPr>
              <w:t>(54.5)</w:t>
            </w:r>
          </w:p>
          <w:p w14:paraId="3E376B04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7DBE">
              <w:rPr>
                <w:rFonts w:ascii="Times New Roman" w:hAnsi="Times New Roman" w:cs="Times New Roman"/>
                <w:szCs w:val="21"/>
              </w:rPr>
              <w:t>(45.5)</w:t>
            </w:r>
          </w:p>
        </w:tc>
        <w:tc>
          <w:tcPr>
            <w:tcW w:w="1850" w:type="dxa"/>
          </w:tcPr>
          <w:p w14:paraId="6F113EA9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39DBACE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7DBE">
              <w:rPr>
                <w:rFonts w:ascii="Times New Roman" w:hAnsi="Times New Roman" w:cs="Times New Roman"/>
                <w:szCs w:val="21"/>
              </w:rPr>
              <w:t>2(75)</w:t>
            </w:r>
          </w:p>
          <w:p w14:paraId="55142968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57DBE">
              <w:rPr>
                <w:rFonts w:ascii="Times New Roman" w:hAnsi="Times New Roman" w:cs="Times New Roman"/>
                <w:szCs w:val="21"/>
              </w:rPr>
              <w:t>(25)</w:t>
            </w:r>
          </w:p>
        </w:tc>
      </w:tr>
      <w:tr w:rsidR="00773BEF" w:rsidRPr="00657DBE" w14:paraId="6E98ACF0" w14:textId="77777777" w:rsidTr="005E1681">
        <w:trPr>
          <w:trHeight w:val="538"/>
        </w:trPr>
        <w:tc>
          <w:tcPr>
            <w:tcW w:w="1418" w:type="dxa"/>
          </w:tcPr>
          <w:p w14:paraId="73D84040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Liver</w:t>
            </w:r>
          </w:p>
          <w:p w14:paraId="4A25BEF4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657DBE">
              <w:rPr>
                <w:rFonts w:ascii="Times New Roman" w:hAnsi="Times New Roman" w:cs="Times New Roman"/>
                <w:szCs w:val="21"/>
              </w:rPr>
              <w:t>es</w:t>
            </w:r>
          </w:p>
          <w:p w14:paraId="251B64A5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57DB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439" w:type="dxa"/>
          </w:tcPr>
          <w:p w14:paraId="26F0C4CA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DBA51B8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3(27.3)</w:t>
            </w:r>
          </w:p>
          <w:p w14:paraId="6FDE05F6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57DBE">
              <w:rPr>
                <w:rFonts w:ascii="Times New Roman" w:hAnsi="Times New Roman" w:cs="Times New Roman"/>
                <w:szCs w:val="21"/>
              </w:rPr>
              <w:t>(72.7)</w:t>
            </w:r>
          </w:p>
        </w:tc>
        <w:tc>
          <w:tcPr>
            <w:tcW w:w="1850" w:type="dxa"/>
          </w:tcPr>
          <w:p w14:paraId="3397B3F7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DFDF79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57DBE">
              <w:rPr>
                <w:rFonts w:ascii="Times New Roman" w:hAnsi="Times New Roman" w:cs="Times New Roman"/>
                <w:szCs w:val="21"/>
              </w:rPr>
              <w:t>(25.0)</w:t>
            </w:r>
          </w:p>
          <w:p w14:paraId="708D0F81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7DBE">
              <w:rPr>
                <w:rFonts w:ascii="Times New Roman" w:hAnsi="Times New Roman" w:cs="Times New Roman"/>
                <w:szCs w:val="21"/>
              </w:rPr>
              <w:t>3(75.0)</w:t>
            </w:r>
          </w:p>
        </w:tc>
      </w:tr>
      <w:tr w:rsidR="00773BEF" w:rsidRPr="00657DBE" w14:paraId="27F4E0F2" w14:textId="77777777" w:rsidTr="005E1681">
        <w:trPr>
          <w:trHeight w:val="167"/>
        </w:trPr>
        <w:tc>
          <w:tcPr>
            <w:tcW w:w="1418" w:type="dxa"/>
          </w:tcPr>
          <w:p w14:paraId="722F74BC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Pleura</w:t>
            </w:r>
          </w:p>
          <w:p w14:paraId="219E52C0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657DBE">
              <w:rPr>
                <w:rFonts w:ascii="Times New Roman" w:hAnsi="Times New Roman" w:cs="Times New Roman"/>
                <w:szCs w:val="21"/>
              </w:rPr>
              <w:t>es</w:t>
            </w:r>
          </w:p>
          <w:p w14:paraId="51D94C5E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57DBE">
              <w:rPr>
                <w:rFonts w:ascii="Times New Roman" w:hAnsi="Times New Roman" w:cs="Times New Roman"/>
                <w:szCs w:val="21"/>
              </w:rPr>
              <w:t>o</w:t>
            </w:r>
          </w:p>
          <w:p w14:paraId="185389F8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/>
                <w:szCs w:val="21"/>
              </w:rPr>
              <w:t>Extracranial progress</w:t>
            </w:r>
          </w:p>
          <w:p w14:paraId="57E09E13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657DBE">
              <w:rPr>
                <w:rFonts w:ascii="Times New Roman" w:hAnsi="Times New Roman" w:cs="Times New Roman"/>
                <w:szCs w:val="21"/>
              </w:rPr>
              <w:t>es</w:t>
            </w:r>
          </w:p>
          <w:p w14:paraId="5F1D1478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57DBE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439" w:type="dxa"/>
          </w:tcPr>
          <w:p w14:paraId="79A72A10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D05AC4A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57DBE">
              <w:rPr>
                <w:rFonts w:ascii="Times New Roman" w:hAnsi="Times New Roman" w:cs="Times New Roman"/>
                <w:szCs w:val="21"/>
              </w:rPr>
              <w:t>(</w:t>
            </w:r>
            <w:r w:rsidRPr="00657DBE">
              <w:rPr>
                <w:rFonts w:ascii="Times New Roman" w:hAnsi="Times New Roman" w:cs="Times New Roman" w:hint="eastAsia"/>
                <w:szCs w:val="21"/>
              </w:rPr>
              <w:t>36.4)</w:t>
            </w:r>
          </w:p>
          <w:p w14:paraId="7DAF4BC0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7(</w:t>
            </w:r>
            <w:r w:rsidRPr="00657DBE">
              <w:rPr>
                <w:rFonts w:ascii="Times New Roman" w:hAnsi="Times New Roman" w:cs="Times New Roman"/>
                <w:szCs w:val="21"/>
              </w:rPr>
              <w:t>63.6)</w:t>
            </w:r>
          </w:p>
          <w:p w14:paraId="48F9FFC8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9D67F63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4E1C9BC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7(</w:t>
            </w:r>
            <w:r w:rsidRPr="00657DBE">
              <w:rPr>
                <w:rFonts w:ascii="Times New Roman" w:hAnsi="Times New Roman" w:cs="Times New Roman"/>
                <w:szCs w:val="21"/>
              </w:rPr>
              <w:t>63.6)</w:t>
            </w:r>
          </w:p>
          <w:p w14:paraId="15052A29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57DBE">
              <w:rPr>
                <w:rFonts w:ascii="Times New Roman" w:hAnsi="Times New Roman" w:cs="Times New Roman"/>
                <w:szCs w:val="21"/>
              </w:rPr>
              <w:t>(</w:t>
            </w:r>
            <w:r w:rsidRPr="00657DBE">
              <w:rPr>
                <w:rFonts w:ascii="Times New Roman" w:hAnsi="Times New Roman" w:cs="Times New Roman" w:hint="eastAsia"/>
                <w:szCs w:val="21"/>
              </w:rPr>
              <w:t>36.4)</w:t>
            </w:r>
          </w:p>
        </w:tc>
        <w:tc>
          <w:tcPr>
            <w:tcW w:w="1850" w:type="dxa"/>
          </w:tcPr>
          <w:p w14:paraId="022F19ED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40240F5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7DBE">
              <w:rPr>
                <w:rFonts w:ascii="Times New Roman" w:hAnsi="Times New Roman" w:cs="Times New Roman"/>
                <w:szCs w:val="21"/>
              </w:rPr>
              <w:t>(31.2)</w:t>
            </w:r>
          </w:p>
          <w:p w14:paraId="4582E91F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7DBE">
              <w:rPr>
                <w:rFonts w:ascii="Times New Roman" w:hAnsi="Times New Roman" w:cs="Times New Roman"/>
                <w:szCs w:val="21"/>
              </w:rPr>
              <w:t>1(68.8)</w:t>
            </w:r>
          </w:p>
          <w:p w14:paraId="4A362D3E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B727B58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1F28DF4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7DBE">
              <w:rPr>
                <w:rFonts w:ascii="Times New Roman" w:hAnsi="Times New Roman" w:cs="Times New Roman"/>
                <w:szCs w:val="21"/>
              </w:rPr>
              <w:t>(31.2)</w:t>
            </w:r>
          </w:p>
          <w:p w14:paraId="213C78D9" w14:textId="77777777" w:rsidR="00773BEF" w:rsidRPr="00657DBE" w:rsidRDefault="00773BEF" w:rsidP="005E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DB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7DBE">
              <w:rPr>
                <w:rFonts w:ascii="Times New Roman" w:hAnsi="Times New Roman" w:cs="Times New Roman"/>
                <w:szCs w:val="21"/>
              </w:rPr>
              <w:t>1(68.8)</w:t>
            </w:r>
          </w:p>
        </w:tc>
      </w:tr>
    </w:tbl>
    <w:p w14:paraId="1E707A49" w14:textId="77777777" w:rsidR="00773BEF" w:rsidRDefault="00773BEF" w:rsidP="00C9543F">
      <w:pPr>
        <w:rPr>
          <w:rFonts w:ascii="Times New Roman" w:hAnsi="Times New Roman" w:cs="Times New Roman"/>
        </w:rPr>
      </w:pPr>
    </w:p>
    <w:p w14:paraId="30D3055D" w14:textId="77777777" w:rsidR="007320C4" w:rsidRPr="00773BEF" w:rsidRDefault="007320C4" w:rsidP="00773BEF">
      <w:pPr>
        <w:jc w:val="center"/>
        <w:rPr>
          <w:rFonts w:ascii="Times New Roman" w:hAnsi="Times New Roman" w:cs="Times New Roman"/>
        </w:rPr>
      </w:pPr>
    </w:p>
    <w:sectPr w:rsidR="007320C4" w:rsidRPr="00773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D67A1" w14:textId="77777777" w:rsidR="00260899" w:rsidRDefault="00260899" w:rsidP="00902FA6">
      <w:r>
        <w:separator/>
      </w:r>
    </w:p>
  </w:endnote>
  <w:endnote w:type="continuationSeparator" w:id="0">
    <w:p w14:paraId="305F7ECE" w14:textId="77777777" w:rsidR="00260899" w:rsidRDefault="00260899" w:rsidP="00902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4018BE" w14:textId="77777777" w:rsidR="00260899" w:rsidRDefault="00260899" w:rsidP="00902FA6">
      <w:r>
        <w:separator/>
      </w:r>
    </w:p>
  </w:footnote>
  <w:footnote w:type="continuationSeparator" w:id="0">
    <w:p w14:paraId="4B9EB208" w14:textId="77777777" w:rsidR="00260899" w:rsidRDefault="00260899" w:rsidP="00902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534"/>
    <w:rsid w:val="00016478"/>
    <w:rsid w:val="0002277C"/>
    <w:rsid w:val="00135D9E"/>
    <w:rsid w:val="001522C1"/>
    <w:rsid w:val="001731A0"/>
    <w:rsid w:val="001B7534"/>
    <w:rsid w:val="001C6E61"/>
    <w:rsid w:val="00260565"/>
    <w:rsid w:val="00260899"/>
    <w:rsid w:val="00291DC9"/>
    <w:rsid w:val="003058EB"/>
    <w:rsid w:val="0031052B"/>
    <w:rsid w:val="003878D4"/>
    <w:rsid w:val="003A399F"/>
    <w:rsid w:val="003F12D7"/>
    <w:rsid w:val="004745E8"/>
    <w:rsid w:val="004E4783"/>
    <w:rsid w:val="00521D18"/>
    <w:rsid w:val="00542822"/>
    <w:rsid w:val="005C4E8E"/>
    <w:rsid w:val="005E32C4"/>
    <w:rsid w:val="00680F3E"/>
    <w:rsid w:val="006A61A4"/>
    <w:rsid w:val="007320C4"/>
    <w:rsid w:val="00753868"/>
    <w:rsid w:val="00773BEF"/>
    <w:rsid w:val="00884B0A"/>
    <w:rsid w:val="008B6550"/>
    <w:rsid w:val="00902FA6"/>
    <w:rsid w:val="009352C9"/>
    <w:rsid w:val="009B5009"/>
    <w:rsid w:val="009E7D29"/>
    <w:rsid w:val="00A91FA7"/>
    <w:rsid w:val="00AC4598"/>
    <w:rsid w:val="00AF2D50"/>
    <w:rsid w:val="00B30C85"/>
    <w:rsid w:val="00B40887"/>
    <w:rsid w:val="00B77EF7"/>
    <w:rsid w:val="00BD3DB9"/>
    <w:rsid w:val="00C60938"/>
    <w:rsid w:val="00C9543F"/>
    <w:rsid w:val="00D36CED"/>
    <w:rsid w:val="00D41DA4"/>
    <w:rsid w:val="00D50717"/>
    <w:rsid w:val="00D960A0"/>
    <w:rsid w:val="00DC6D4F"/>
    <w:rsid w:val="00E10AF7"/>
    <w:rsid w:val="00EC382C"/>
    <w:rsid w:val="00F53D96"/>
    <w:rsid w:val="00F87BBD"/>
    <w:rsid w:val="00F9188E"/>
    <w:rsid w:val="00FC52D2"/>
    <w:rsid w:val="00FD2D64"/>
    <w:rsid w:val="00FE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F5E6A"/>
  <w15:chartTrackingRefBased/>
  <w15:docId w15:val="{1610F59D-8428-412A-B710-461CED622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4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5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2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F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F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雅丽</dc:creator>
  <cp:keywords/>
  <dc:description/>
  <cp:lastModifiedBy>Aarthi K.</cp:lastModifiedBy>
  <cp:revision>4</cp:revision>
  <dcterms:created xsi:type="dcterms:W3CDTF">2022-01-09T12:21:00Z</dcterms:created>
  <dcterms:modified xsi:type="dcterms:W3CDTF">2022-03-05T18:19:00Z</dcterms:modified>
</cp:coreProperties>
</file>